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60" w:type="dxa"/>
        <w:tblInd w:w="108" w:type="dxa"/>
        <w:tblLook w:val="04A0" w:firstRow="1" w:lastRow="0" w:firstColumn="1" w:lastColumn="0" w:noHBand="0" w:noVBand="1"/>
      </w:tblPr>
      <w:tblGrid>
        <w:gridCol w:w="1801"/>
        <w:gridCol w:w="1762"/>
        <w:gridCol w:w="256"/>
        <w:gridCol w:w="1761"/>
        <w:gridCol w:w="255"/>
        <w:gridCol w:w="1761"/>
        <w:gridCol w:w="255"/>
        <w:gridCol w:w="1761"/>
        <w:gridCol w:w="255"/>
        <w:gridCol w:w="1761"/>
        <w:gridCol w:w="255"/>
        <w:gridCol w:w="1761"/>
        <w:gridCol w:w="255"/>
        <w:gridCol w:w="1761"/>
      </w:tblGrid>
      <w:tr w:rsidR="00402257" w:rsidRPr="00691830" w:rsidTr="008C6DF6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se Model</w:t>
            </w:r>
          </w:p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690,370)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d</w:t>
            </w:r>
          </w:p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249,477)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Head</w:t>
            </w:r>
          </w:p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440,892)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lunt</w:t>
            </w:r>
          </w:p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623,372)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netrating</w:t>
            </w:r>
          </w:p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66,998)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ld</w:t>
            </w:r>
          </w:p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356,888)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oung</w:t>
            </w:r>
          </w:p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333,482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GBoo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49-0.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 (0.959-0.959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29-0.931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 (0.943-0.943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 (0.989-0.989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5 (0.914-0.91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 (0.983-0.983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 (0.997-0.99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 (0.992-0.992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0.999-1.000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 (0.997-0.99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 (0.996-0.99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 (0.996-0.99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 (0.998-0.998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 (0.983-0.983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 (0.973-0.973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 (0.999-0.999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 (0.983-0.983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 (0.988-0.988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 (0.976-0.97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 (0.991-0.991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1 (0.420-0.422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 (0.499-0.50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 (0.269-0.275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 (0.359-0.362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7 (0.714-0.721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9 (0.337-0.342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1 (0.559-0.564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nced Accura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6 (0.726-0.72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1 (0.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2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 (0.664-0.66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 (0.698-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 (0.894-0.89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2 (0.691-0.693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 (0.813-0.817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 (0.034-0.034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 (0.01-0.011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19-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 (0.015-0.01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 (0.027-0.02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 (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I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7 (0.907-0.90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6 (0.915-0.91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9 (0.858-0.8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 (0.894-0.896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 (0.962-0.964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 (0.848-0.849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 (0.954-0.954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 (0.992-0.992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 (0.982-0.982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 (0.997-0.99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 (0.994-0.994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 (0.981-0.981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 (0.991-0.991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 (0.994-0.995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 (0.965-0.965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 (0.988-0.988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 (0.979-0.979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 (0.979-0.979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 (0.097-0.09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 (0.985-0.985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 (0.347-0.349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 (0.411-0.418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188-0.193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9 (0.248-0.251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 (0.652-0.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 (0.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4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7 (0.335-0.339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nced Accura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669-0.671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 (0.698-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4 (0.593-0.595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 (0.621-0.623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 (0.817-0.821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 (0.655-0.65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6 (0.665-0.667)</w:t>
            </w:r>
          </w:p>
        </w:tc>
      </w:tr>
      <w:tr w:rsidR="00402257" w:rsidRPr="00691830" w:rsidTr="008C6DF6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 (0.028-0.028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 (0.051-0.051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 (0.015-0.015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 (0.027-0.02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 (0.037-0.037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 (0.034-0.034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257" w:rsidRPr="00691830" w:rsidRDefault="00402257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 (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6918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)</w:t>
            </w:r>
          </w:p>
        </w:tc>
      </w:tr>
    </w:tbl>
    <w:p w:rsidR="00402257" w:rsidRPr="00DC53A4" w:rsidRDefault="00402257" w:rsidP="00402257">
      <w:pPr>
        <w:rPr>
          <w:rFonts w:ascii="Times New Roman" w:hAnsi="Times New Roman" w:cs="Times New Roman"/>
        </w:rPr>
      </w:pPr>
    </w:p>
    <w:p w:rsidR="00402257" w:rsidRPr="00220623" w:rsidRDefault="00402257" w:rsidP="004022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524E">
        <w:rPr>
          <w:rFonts w:ascii="Times New Roman" w:hAnsi="Times New Roman" w:cs="Times New Roman"/>
          <w:sz w:val="24"/>
          <w:szCs w:val="24"/>
        </w:rPr>
        <w:t>S3 Table. Performance metrics of XGBoost and TRISS models with sub-populations included. All metrics shown with corresponding 95% confidence intervals. Patient counts reported for those in testing data. Patient counts reported for those in testing data. AUC: area under curve</w:t>
      </w:r>
    </w:p>
    <w:p w:rsidR="009833D8" w:rsidRDefault="009833D8">
      <w:bookmarkStart w:id="0" w:name="_GoBack"/>
      <w:bookmarkEnd w:id="0"/>
    </w:p>
    <w:sectPr w:rsidR="009833D8" w:rsidSect="004540BB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257"/>
    <w:rsid w:val="00402257"/>
    <w:rsid w:val="007E08E5"/>
    <w:rsid w:val="00842A2C"/>
    <w:rsid w:val="009833D8"/>
    <w:rsid w:val="00D116A1"/>
    <w:rsid w:val="00EB3392"/>
    <w:rsid w:val="00FA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3B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25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25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49</Characters>
  <Application>Microsoft Macintosh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Tran</dc:creator>
  <cp:keywords/>
  <dc:description/>
  <cp:lastModifiedBy>Zachary Tran</cp:lastModifiedBy>
  <cp:revision>1</cp:revision>
  <dcterms:created xsi:type="dcterms:W3CDTF">2022-10-18T14:56:00Z</dcterms:created>
  <dcterms:modified xsi:type="dcterms:W3CDTF">2022-10-18T14:57:00Z</dcterms:modified>
</cp:coreProperties>
</file>